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312C1" w14:textId="4D2C9651" w:rsidR="0069676E" w:rsidRDefault="00A50B82" w:rsidP="00A0542C">
      <w:pPr>
        <w:jc w:val="center"/>
        <w:rPr>
          <w:rFonts w:ascii="Palatino Linotype" w:hAnsi="Palatino Linotype" w:cs="Times New Roman"/>
          <w:b/>
          <w:sz w:val="22"/>
        </w:rPr>
      </w:pPr>
      <w:r>
        <w:rPr>
          <w:rFonts w:ascii="Palatino Linotype" w:hAnsi="Palatino Linotype" w:cs="Times New Roman" w:hint="eastAsia"/>
          <w:b/>
          <w:sz w:val="22"/>
        </w:rPr>
        <w:t>T</w:t>
      </w:r>
      <w:r>
        <w:rPr>
          <w:rFonts w:ascii="Palatino Linotype" w:hAnsi="Palatino Linotype" w:cs="Times New Roman"/>
          <w:b/>
          <w:sz w:val="22"/>
        </w:rPr>
        <w:t>able S</w:t>
      </w:r>
      <w:r w:rsidR="00A0542C">
        <w:rPr>
          <w:rFonts w:ascii="Palatino Linotype" w:hAnsi="Palatino Linotype" w:cs="Times New Roman"/>
          <w:b/>
          <w:sz w:val="22"/>
        </w:rPr>
        <w:t>1</w:t>
      </w:r>
      <w:r>
        <w:rPr>
          <w:rFonts w:ascii="Palatino Linotype" w:hAnsi="Palatino Linotype" w:cs="Times New Roman"/>
          <w:b/>
          <w:sz w:val="22"/>
        </w:rPr>
        <w:t xml:space="preserve"> </w:t>
      </w:r>
      <w:r w:rsidRPr="00A50B82">
        <w:rPr>
          <w:rFonts w:ascii="Palatino Linotype" w:hAnsi="Palatino Linotype" w:cs="Times New Roman"/>
          <w:b/>
          <w:sz w:val="22"/>
        </w:rPr>
        <w:t>the prevalence of CTC&amp;CTECs identified for each specific disease in precancerous lesions group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2410"/>
      </w:tblGrid>
      <w:tr w:rsidR="005A66F7" w:rsidRPr="005A66F7" w14:paraId="14C0A61B" w14:textId="77777777" w:rsidTr="005A66F7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BE770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ease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A6D29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atients number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A7D96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TC&amp;CTECs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dian</w:t>
            </w:r>
          </w:p>
        </w:tc>
      </w:tr>
      <w:tr w:rsidR="005A66F7" w:rsidRPr="005A66F7" w14:paraId="643747B4" w14:textId="77777777" w:rsidTr="005A66F7">
        <w:trPr>
          <w:trHeight w:val="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1FA4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on villous tubular adenoma with epithelial dysp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BB82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3767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</w:tr>
      <w:tr w:rsidR="005A66F7" w:rsidRPr="005A66F7" w14:paraId="3810498E" w14:textId="77777777" w:rsidTr="005A66F7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6A3B3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ulmonary atypical adenomatous hyperp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E5AA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8A37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.5 </w:t>
            </w:r>
          </w:p>
        </w:tc>
      </w:tr>
      <w:tr w:rsidR="005A66F7" w:rsidRPr="005A66F7" w14:paraId="3007ACA2" w14:textId="77777777" w:rsidTr="005A66F7">
        <w:trPr>
          <w:trHeight w:val="6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2A3CD" w14:textId="75712FBB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rvical high-grade intraepithelial neoplasia</w:t>
            </w:r>
            <w:r w:rsidRPr="005A66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INIII</w:t>
            </w:r>
            <w:r w:rsidRPr="005A66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D9CD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3748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</w:tr>
      <w:tr w:rsidR="005A66F7" w:rsidRPr="005A66F7" w14:paraId="653ED309" w14:textId="77777777" w:rsidTr="005A66F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96C6" w14:textId="254C339C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ectal </w:t>
            </w: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llioustublar</w:t>
            </w:r>
            <w:proofErr w:type="spellEnd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de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EE31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937D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3.5 </w:t>
            </w:r>
          </w:p>
        </w:tc>
      </w:tr>
      <w:tr w:rsidR="005A66F7" w:rsidRPr="005A66F7" w14:paraId="0AAF4A01" w14:textId="77777777" w:rsidTr="005A66F7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FC0D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tric intraepithelial neop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5B42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D954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6.5 </w:t>
            </w:r>
          </w:p>
        </w:tc>
      </w:tr>
      <w:tr w:rsidR="005A66F7" w:rsidRPr="005A66F7" w14:paraId="5A27CADF" w14:textId="77777777" w:rsidTr="005A66F7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6BDB7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ypical hyperplasia of endometr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D58B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1AF4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</w:tr>
      <w:tr w:rsidR="005A66F7" w:rsidRPr="005A66F7" w14:paraId="03CF1868" w14:textId="77777777" w:rsidTr="005A66F7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AABF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uodenal epithelial dyspl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4425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025A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4.5 </w:t>
            </w:r>
          </w:p>
        </w:tc>
      </w:tr>
      <w:tr w:rsidR="005A66F7" w:rsidRPr="005A66F7" w14:paraId="71A0435D" w14:textId="77777777" w:rsidTr="005A66F7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7FBDD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ppendix sessile serrated adenoma  (SSA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61BF5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B7B92" w14:textId="77777777" w:rsidR="00A50B82" w:rsidRPr="005A66F7" w:rsidRDefault="00A50B82" w:rsidP="00A50B8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2.0 </w:t>
            </w:r>
          </w:p>
        </w:tc>
      </w:tr>
    </w:tbl>
    <w:p w14:paraId="09741EE9" w14:textId="238735B4" w:rsidR="00A50B82" w:rsidRDefault="00A50B82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524015A" w14:textId="21548DB3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3CCC1C0" w14:textId="2131C5A8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0D788EE2" w14:textId="650E2733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6B02CB15" w14:textId="6535D29F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CDE107A" w14:textId="4E2AF5AE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611FFA7D" w14:textId="22D964EE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0901B7EF" w14:textId="21FA0B84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0988991" w14:textId="46E24582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1917127" w14:textId="73AED8B4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5BC7531" w14:textId="79E89FC1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6C45AFD6" w14:textId="4877A758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15BA586" w14:textId="23E9D541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CA6F4B4" w14:textId="0C069248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326956A" w14:textId="2A3F0BBB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FB1C11A" w14:textId="7149D6D0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8C2D7A2" w14:textId="25D73540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C229218" w14:textId="654B853F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D43BC9F" w14:textId="4AA7E778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667B9EA" w14:textId="74541F3F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A3F9A8A" w14:textId="55187447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631A0F6" w14:textId="58F8B6B0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885560D" w14:textId="0E4321F1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079DFA3" w14:textId="1E8535D3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76EAFAC" w14:textId="6C565962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7B00734" w14:textId="47112072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71684FC" w14:textId="35F8B401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11E58F7" w14:textId="2F12AB2B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A3D5D7F" w14:textId="1F38B8EA" w:rsidR="00F147C7" w:rsidRDefault="00F147C7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E1AB283" w14:textId="77777777" w:rsidR="00F147C7" w:rsidRDefault="00F147C7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035921A" w14:textId="13EEE318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  <w:r>
        <w:rPr>
          <w:rFonts w:ascii="Palatino Linotype" w:hAnsi="Palatino Linotype" w:cs="Times New Roman" w:hint="eastAsia"/>
          <w:b/>
          <w:sz w:val="22"/>
        </w:rPr>
        <w:lastRenderedPageBreak/>
        <w:t>T</w:t>
      </w:r>
      <w:r>
        <w:rPr>
          <w:rFonts w:ascii="Palatino Linotype" w:hAnsi="Palatino Linotype" w:cs="Times New Roman"/>
          <w:b/>
          <w:sz w:val="22"/>
        </w:rPr>
        <w:t>able S</w:t>
      </w:r>
      <w:r w:rsidR="00A0542C">
        <w:rPr>
          <w:rFonts w:ascii="Palatino Linotype" w:hAnsi="Palatino Linotype" w:cs="Times New Roman"/>
          <w:b/>
          <w:sz w:val="22"/>
        </w:rPr>
        <w:t>2</w:t>
      </w:r>
      <w:r>
        <w:rPr>
          <w:rFonts w:ascii="Palatino Linotype" w:hAnsi="Palatino Linotype" w:cs="Times New Roman"/>
          <w:b/>
          <w:sz w:val="22"/>
        </w:rPr>
        <w:t xml:space="preserve"> </w:t>
      </w:r>
      <w:r w:rsidRPr="00E47E36">
        <w:rPr>
          <w:rFonts w:ascii="Palatino Linotype" w:hAnsi="Palatino Linotype" w:cs="Times New Roman"/>
          <w:b/>
          <w:sz w:val="22"/>
        </w:rPr>
        <w:t>the prevalence of CTC&amp;CTECs identified for each specific disease in benign lesions group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4520"/>
        <w:gridCol w:w="2080"/>
        <w:gridCol w:w="2480"/>
      </w:tblGrid>
      <w:tr w:rsidR="005A66F7" w:rsidRPr="005A66F7" w14:paraId="49143DE6" w14:textId="77777777" w:rsidTr="005A66F7">
        <w:trPr>
          <w:trHeight w:val="340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4D3A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ease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7EF6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atients number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81E6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TC&amp;CTECs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dian</w:t>
            </w:r>
          </w:p>
        </w:tc>
      </w:tr>
      <w:tr w:rsidR="005A66F7" w:rsidRPr="005A66F7" w14:paraId="3FA02A65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758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yptogenic organizing pneumonia (COP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6EC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544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</w:tr>
      <w:tr w:rsidR="005A66F7" w:rsidRPr="005A66F7" w14:paraId="3DAA5A8F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2F2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granulomatous inflamm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739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422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1.0 </w:t>
            </w:r>
          </w:p>
        </w:tc>
      </w:tr>
      <w:tr w:rsidR="005A66F7" w:rsidRPr="005A66F7" w14:paraId="302D103C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06F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nodules (lymphoid hyperplasia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754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9B3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8.0 </w:t>
            </w:r>
          </w:p>
        </w:tc>
      </w:tr>
      <w:tr w:rsidR="005A66F7" w:rsidRPr="005A66F7" w14:paraId="4FC0E371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938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diastinal cy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8C8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5A82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5 </w:t>
            </w:r>
          </w:p>
        </w:tc>
      </w:tr>
      <w:tr w:rsidR="005A66F7" w:rsidRPr="005A66F7" w14:paraId="0A343364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48E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hamart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CFF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ADC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8.0 </w:t>
            </w:r>
          </w:p>
        </w:tc>
      </w:tr>
      <w:tr w:rsidR="005A66F7" w:rsidRPr="005A66F7" w14:paraId="3C8FD5E2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281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varian cy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E7D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980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6.0 </w:t>
            </w:r>
          </w:p>
        </w:tc>
      </w:tr>
      <w:tr w:rsidR="005A66F7" w:rsidRPr="005A66F7" w14:paraId="3C57991E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0A8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ulmonary tubercul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C00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A43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6.5 </w:t>
            </w:r>
          </w:p>
        </w:tc>
      </w:tr>
      <w:tr w:rsidR="005A66F7" w:rsidRPr="005A66F7" w14:paraId="55406CC0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EF6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tric ulc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7A7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D8D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5.5 </w:t>
            </w:r>
          </w:p>
        </w:tc>
      </w:tr>
      <w:tr w:rsidR="005A66F7" w:rsidRPr="005A66F7" w14:paraId="175F7DA0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F34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mon bile duct calcul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58A9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26E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1.0 </w:t>
            </w:r>
          </w:p>
        </w:tc>
      </w:tr>
      <w:tr w:rsidR="005A66F7" w:rsidRPr="005A66F7" w14:paraId="13173D7F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2E9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le duct stenosis (no malignant chang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BA3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5AC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1.5 </w:t>
            </w:r>
          </w:p>
        </w:tc>
      </w:tr>
      <w:tr w:rsidR="005A66F7" w:rsidRPr="005A66F7" w14:paraId="69A8752C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EE8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steromy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9BA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8ED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5.0 </w:t>
            </w:r>
          </w:p>
        </w:tc>
      </w:tr>
      <w:tr w:rsidR="005A66F7" w:rsidRPr="005A66F7" w14:paraId="68E71105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FE5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rnal carotid aneurys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066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AEB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</w:tr>
      <w:tr w:rsidR="005A66F7" w:rsidRPr="005A66F7" w14:paraId="3B2D6372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E0B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rohn‘s</w:t>
            </w:r>
            <w:proofErr w:type="spellEnd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3FB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80B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3.5 </w:t>
            </w:r>
          </w:p>
        </w:tc>
      </w:tr>
      <w:tr w:rsidR="005A66F7" w:rsidRPr="005A66F7" w14:paraId="6271626D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DA4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rebral hemorrh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31F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246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3.5 </w:t>
            </w:r>
          </w:p>
        </w:tc>
      </w:tr>
      <w:tr w:rsidR="005A66F7" w:rsidRPr="005A66F7" w14:paraId="5E010C0A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D5B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necrotizing intestinal obstruction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0A2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3BE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10.0 </w:t>
            </w:r>
          </w:p>
        </w:tc>
      </w:tr>
      <w:tr w:rsidR="005A66F7" w:rsidRPr="005A66F7" w14:paraId="79020AFB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CBA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hyperplastic intestinal obstruction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8E5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CD8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</w:tr>
      <w:tr w:rsidR="005A66F7" w:rsidRPr="005A66F7" w14:paraId="0268C29D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2AB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ulmonary </w:t>
            </w: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pomyom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2E6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1EA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 </w:t>
            </w:r>
          </w:p>
        </w:tc>
      </w:tr>
      <w:tr w:rsidR="005A66F7" w:rsidRPr="005A66F7" w14:paraId="2BC309EE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C1A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ung her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E0A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789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</w:tr>
      <w:tr w:rsidR="005A66F7" w:rsidRPr="005A66F7" w14:paraId="2ED9C1D9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B77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ontaneous pneumothora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3F6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015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</w:tr>
      <w:tr w:rsidR="005A66F7" w:rsidRPr="005A66F7" w14:paraId="76ECB005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67B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clerosing </w:t>
            </w: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neumocytom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A98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9C0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</w:tr>
      <w:tr w:rsidR="005A66F7" w:rsidRPr="005A66F7" w14:paraId="31AA02BB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B1F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cteal cy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3E3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12E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 w:rsidR="005A66F7" w:rsidRPr="005A66F7" w14:paraId="323FBBE1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9F7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east fibroade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88C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E70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 </w:t>
            </w:r>
          </w:p>
        </w:tc>
      </w:tr>
      <w:tr w:rsidR="005A66F7" w:rsidRPr="005A66F7" w14:paraId="729B3ACD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736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chest) heterotopic liv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963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F85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</w:tr>
      <w:tr w:rsidR="005A66F7" w:rsidRPr="005A66F7" w14:paraId="280AECF9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C29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sophageal </w:t>
            </w: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ymphohyperplasi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AE9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9B6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0.0 </w:t>
            </w:r>
          </w:p>
        </w:tc>
      </w:tr>
      <w:tr w:rsidR="005A66F7" w:rsidRPr="005A66F7" w14:paraId="250AFD0F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D54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tric polyp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40A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C955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0.0 </w:t>
            </w:r>
          </w:p>
        </w:tc>
      </w:tr>
      <w:tr w:rsidR="005A66F7" w:rsidRPr="005A66F7" w14:paraId="3DCF1F1F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F973" w14:textId="0A7722F5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unner gland ade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71D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2BE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0.0 </w:t>
            </w:r>
          </w:p>
        </w:tc>
      </w:tr>
      <w:tr w:rsidR="005A66F7" w:rsidRPr="005A66F7" w14:paraId="27227E8D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AD9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yperplastic proct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948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CF3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29.0 </w:t>
            </w:r>
          </w:p>
        </w:tc>
      </w:tr>
      <w:tr w:rsidR="005A66F7" w:rsidRPr="005A66F7" w14:paraId="413C0A9C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B8D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etroperitoneal schwannoma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22B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727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 w:rsidR="005A66F7" w:rsidRPr="005A66F7" w14:paraId="6C78A62D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D22C" w14:textId="7F49A353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iver transplanted condition (cirrhosi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B11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51D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1.0 </w:t>
            </w:r>
          </w:p>
        </w:tc>
      </w:tr>
      <w:tr w:rsidR="005A66F7" w:rsidRPr="005A66F7" w14:paraId="1F7FC39A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F1B9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varian mucinous cystade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3D4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4BA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2.5 </w:t>
            </w:r>
          </w:p>
        </w:tc>
      </w:tr>
      <w:tr w:rsidR="005A66F7" w:rsidRPr="005A66F7" w14:paraId="11FCBFEF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B4AE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varian fibr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207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853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8.0 </w:t>
            </w:r>
          </w:p>
        </w:tc>
      </w:tr>
      <w:tr w:rsidR="005A66F7" w:rsidRPr="005A66F7" w14:paraId="1C7B1E94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F57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rotid Warthin tum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8E3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2EA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.0 </w:t>
            </w:r>
          </w:p>
        </w:tc>
      </w:tr>
      <w:tr w:rsidR="005A66F7" w:rsidRPr="005A66F7" w14:paraId="792F42EC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E00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sal polyp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DC6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6AC5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8.0 </w:t>
            </w:r>
          </w:p>
        </w:tc>
      </w:tr>
      <w:tr w:rsidR="005A66F7" w:rsidRPr="005A66F7" w14:paraId="06DE10F9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617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ituitary ade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739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102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7.0 </w:t>
            </w:r>
          </w:p>
        </w:tc>
      </w:tr>
      <w:tr w:rsidR="005A66F7" w:rsidRPr="005A66F7" w14:paraId="327F6C60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DE1A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angerhans cell granuloma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51D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188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93.5 </w:t>
            </w:r>
          </w:p>
        </w:tc>
      </w:tr>
      <w:tr w:rsidR="005A66F7" w:rsidRPr="005A66F7" w14:paraId="2A1DEDF1" w14:textId="77777777" w:rsidTr="005A66F7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D725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ymphnodi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8812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F46D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</w:tr>
    </w:tbl>
    <w:p w14:paraId="484A0156" w14:textId="77777777" w:rsidR="00E47E36" w:rsidRPr="005A66F7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DD44E45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327F43C" w14:textId="2AFAD5F1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3EE3C83" w14:textId="1594761D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B83E836" w14:textId="407CD826" w:rsidR="00E47E36" w:rsidRDefault="00E47E36" w:rsidP="00277B60">
      <w:pPr>
        <w:jc w:val="center"/>
        <w:rPr>
          <w:rFonts w:ascii="Palatino Linotype" w:hAnsi="Palatino Linotype" w:cs="Times New Roman"/>
          <w:b/>
          <w:sz w:val="22"/>
        </w:rPr>
      </w:pPr>
      <w:r>
        <w:rPr>
          <w:rFonts w:ascii="Palatino Linotype" w:hAnsi="Palatino Linotype" w:cs="Times New Roman" w:hint="eastAsia"/>
          <w:b/>
          <w:sz w:val="22"/>
        </w:rPr>
        <w:lastRenderedPageBreak/>
        <w:t>T</w:t>
      </w:r>
      <w:r>
        <w:rPr>
          <w:rFonts w:ascii="Palatino Linotype" w:hAnsi="Palatino Linotype" w:cs="Times New Roman"/>
          <w:b/>
          <w:sz w:val="22"/>
        </w:rPr>
        <w:t>able S</w:t>
      </w:r>
      <w:r w:rsidR="00A0542C">
        <w:rPr>
          <w:rFonts w:ascii="Palatino Linotype" w:hAnsi="Palatino Linotype" w:cs="Times New Roman"/>
          <w:b/>
          <w:sz w:val="22"/>
        </w:rPr>
        <w:t>3</w:t>
      </w:r>
      <w:r>
        <w:rPr>
          <w:rFonts w:ascii="Palatino Linotype" w:hAnsi="Palatino Linotype" w:cs="Times New Roman"/>
          <w:b/>
          <w:sz w:val="22"/>
        </w:rPr>
        <w:t xml:space="preserve"> </w:t>
      </w:r>
      <w:r w:rsidRPr="00E47E36">
        <w:rPr>
          <w:rFonts w:ascii="Palatino Linotype" w:hAnsi="Palatino Linotype" w:cs="Times New Roman"/>
          <w:b/>
          <w:sz w:val="22"/>
        </w:rPr>
        <w:t>the prevalence of CTC&amp;CTECs identified for each specific disease in non-neoplastic infe</w:t>
      </w:r>
      <w:r>
        <w:rPr>
          <w:rFonts w:ascii="Palatino Linotype" w:hAnsi="Palatino Linotype" w:cs="Times New Roman"/>
          <w:b/>
          <w:sz w:val="22"/>
        </w:rPr>
        <w:t>c</w:t>
      </w:r>
      <w:r w:rsidRPr="00E47E36">
        <w:rPr>
          <w:rFonts w:ascii="Palatino Linotype" w:hAnsi="Palatino Linotype" w:cs="Times New Roman"/>
          <w:b/>
          <w:sz w:val="22"/>
        </w:rPr>
        <w:t>tious diseases group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4550"/>
        <w:gridCol w:w="2080"/>
        <w:gridCol w:w="2450"/>
      </w:tblGrid>
      <w:tr w:rsidR="005A66F7" w:rsidRPr="005A66F7" w14:paraId="0FF75A13" w14:textId="77777777" w:rsidTr="005A66F7">
        <w:trPr>
          <w:trHeight w:val="340"/>
        </w:trPr>
        <w:tc>
          <w:tcPr>
            <w:tcW w:w="4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C684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ease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9C9C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atients number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FC57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TC&amp;CTECs, </w:t>
            </w:r>
            <w:r w:rsidRPr="005A66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median</w:t>
            </w:r>
          </w:p>
        </w:tc>
      </w:tr>
      <w:tr w:rsidR="005A66F7" w:rsidRPr="005A66F7" w14:paraId="5B3AC86F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3756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 pneumo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AD1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424F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5.0 </w:t>
            </w:r>
          </w:p>
        </w:tc>
      </w:tr>
      <w:tr w:rsidR="005A66F7" w:rsidRPr="005A66F7" w14:paraId="17651BBE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2E5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 acute pancreat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1F58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352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5.0 </w:t>
            </w:r>
          </w:p>
        </w:tc>
      </w:tr>
      <w:tr w:rsidR="005A66F7" w:rsidRPr="005A66F7" w14:paraId="741D1E9C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F91B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olang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335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47E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9.0 </w:t>
            </w:r>
          </w:p>
        </w:tc>
      </w:tr>
      <w:tr w:rsidR="005A66F7" w:rsidRPr="005A66F7" w14:paraId="7DBB1B41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366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ute diffuse periton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6D9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72AD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5.0 </w:t>
            </w:r>
          </w:p>
        </w:tc>
      </w:tr>
      <w:tr w:rsidR="005A66F7" w:rsidRPr="005A66F7" w14:paraId="1D0D42DB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869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ptic sho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6A5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150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0.0 </w:t>
            </w:r>
          </w:p>
        </w:tc>
      </w:tr>
      <w:tr w:rsidR="005A66F7" w:rsidRPr="005A66F7" w14:paraId="774028EE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88B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epatapostem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1D43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4BD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5.0 </w:t>
            </w:r>
          </w:p>
        </w:tc>
      </w:tr>
      <w:tr w:rsidR="005A66F7" w:rsidRPr="005A66F7" w14:paraId="50296318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2AA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ltiple organ dysfunction syndrome (MOD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E34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942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5.0 </w:t>
            </w:r>
          </w:p>
        </w:tc>
      </w:tr>
      <w:tr w:rsidR="005A66F7" w:rsidRPr="005A66F7" w14:paraId="1A8AC77D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76E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pticopyemia</w:t>
            </w:r>
            <w:proofErr w:type="spellEnd"/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0D9A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A1B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9.5 </w:t>
            </w:r>
          </w:p>
        </w:tc>
      </w:tr>
      <w:tr w:rsidR="005A66F7" w:rsidRPr="005A66F7" w14:paraId="45993373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C52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vere myocard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37B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22B5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5.0 </w:t>
            </w:r>
          </w:p>
        </w:tc>
      </w:tr>
      <w:tr w:rsidR="005A66F7" w:rsidRPr="005A66F7" w14:paraId="069ACC7F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976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ngrene (DIC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F420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369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2.0 </w:t>
            </w:r>
          </w:p>
        </w:tc>
      </w:tr>
      <w:tr w:rsidR="005A66F7" w:rsidRPr="005A66F7" w14:paraId="3CC9DFE6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DA02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fective endocardit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6F9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FCCC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2.0 </w:t>
            </w:r>
          </w:p>
        </w:tc>
      </w:tr>
      <w:tr w:rsidR="005A66F7" w:rsidRPr="005A66F7" w14:paraId="742C73A2" w14:textId="77777777" w:rsidTr="005A66F7">
        <w:trPr>
          <w:trHeight w:val="320"/>
        </w:trPr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F4077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ulmonary abscess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8DAC4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D5A41" w14:textId="77777777" w:rsidR="005A66F7" w:rsidRPr="005A66F7" w:rsidRDefault="005A66F7" w:rsidP="005A66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A66F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0 </w:t>
            </w:r>
          </w:p>
        </w:tc>
      </w:tr>
    </w:tbl>
    <w:p w14:paraId="51C3B8F4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9F0AA43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6ADC170F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F62AF6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C2880F4" w14:textId="77777777" w:rsidR="0069676E" w:rsidRPr="00E47E36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554944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0C6EE0D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BF993C5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0B88F957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96B11BA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51DBD44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1468D55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35EDAC5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F6620C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B877B00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E0BBF7C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0651AA4F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030D3F7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236263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4892344" w14:textId="1B22A172" w:rsidR="0069676E" w:rsidRDefault="005A66F7" w:rsidP="00277B60">
      <w:pPr>
        <w:jc w:val="center"/>
        <w:rPr>
          <w:rFonts w:ascii="Palatino Linotype" w:hAnsi="Palatino Linotype" w:cs="Times New Roman"/>
          <w:b/>
          <w:sz w:val="22"/>
        </w:rPr>
      </w:pPr>
      <w:r>
        <w:rPr>
          <w:rFonts w:ascii="Palatino Linotype" w:hAnsi="Palatino Linotype" w:cs="Times New Roman" w:hint="eastAsia"/>
          <w:b/>
          <w:sz w:val="22"/>
        </w:rPr>
        <w:t xml:space="preserve"> </w:t>
      </w:r>
    </w:p>
    <w:p w14:paraId="1A9848AA" w14:textId="5F2868B7" w:rsidR="005A66F7" w:rsidRDefault="005A66F7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C460ED8" w14:textId="16B4508F" w:rsidR="005A66F7" w:rsidRDefault="005A66F7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1E833A7E" w14:textId="77777777" w:rsidR="005A66F7" w:rsidRDefault="005A66F7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7546F3CB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B62CF27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27D15BC2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69F6CF17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3692CAF3" w14:textId="77777777" w:rsidR="0069676E" w:rsidRDefault="0069676E" w:rsidP="00277B60">
      <w:pPr>
        <w:jc w:val="center"/>
        <w:rPr>
          <w:rFonts w:ascii="Palatino Linotype" w:hAnsi="Palatino Linotype" w:cs="Times New Roman"/>
          <w:b/>
          <w:sz w:val="22"/>
        </w:rPr>
      </w:pPr>
    </w:p>
    <w:p w14:paraId="41587F8C" w14:textId="77777777" w:rsidR="0069676E" w:rsidRDefault="0069676E" w:rsidP="00E47E36">
      <w:pPr>
        <w:rPr>
          <w:rFonts w:ascii="Palatino Linotype" w:hAnsi="Palatino Linotype" w:cs="Times New Roman"/>
          <w:b/>
          <w:sz w:val="22"/>
        </w:rPr>
      </w:pPr>
    </w:p>
    <w:p w14:paraId="711F1890" w14:textId="283534C7" w:rsidR="00277B60" w:rsidRDefault="00277B60" w:rsidP="00277B60">
      <w:pPr>
        <w:jc w:val="center"/>
        <w:rPr>
          <w:rFonts w:ascii="Palatino Linotype" w:hAnsi="Palatino Linotype" w:cs="Times New Roman"/>
          <w:b/>
          <w:sz w:val="22"/>
        </w:rPr>
      </w:pPr>
      <w:r w:rsidRPr="00277B60">
        <w:rPr>
          <w:rFonts w:ascii="Palatino Linotype" w:hAnsi="Palatino Linotype" w:cs="Times New Roman"/>
          <w:b/>
          <w:sz w:val="22"/>
        </w:rPr>
        <w:lastRenderedPageBreak/>
        <w:t>Table S</w:t>
      </w:r>
      <w:r w:rsidR="00A0542C">
        <w:rPr>
          <w:rFonts w:ascii="Palatino Linotype" w:hAnsi="Palatino Linotype" w:cs="Times New Roman"/>
          <w:b/>
          <w:sz w:val="22"/>
        </w:rPr>
        <w:t>4</w:t>
      </w:r>
      <w:r w:rsidRPr="00277B60">
        <w:rPr>
          <w:rFonts w:ascii="Palatino Linotype" w:hAnsi="Palatino Linotype" w:cs="Times New Roman"/>
          <w:b/>
          <w:sz w:val="22"/>
        </w:rPr>
        <w:t xml:space="preserve">. Statistical </w:t>
      </w:r>
      <w:r>
        <w:rPr>
          <w:rFonts w:ascii="Palatino Linotype" w:hAnsi="Palatino Linotype" w:cs="Times New Roman"/>
          <w:b/>
          <w:sz w:val="22"/>
        </w:rPr>
        <w:t>characteristics</w:t>
      </w:r>
      <w:r w:rsidRPr="00277B60">
        <w:rPr>
          <w:rFonts w:ascii="Palatino Linotype" w:hAnsi="Palatino Linotype" w:cs="Times New Roman"/>
          <w:b/>
          <w:sz w:val="22"/>
        </w:rPr>
        <w:t xml:space="preserve"> of total numbers of CTCs and CTECs identified for each disease type</w:t>
      </w:r>
    </w:p>
    <w:tbl>
      <w:tblPr>
        <w:tblW w:w="8636" w:type="dxa"/>
        <w:tblLook w:val="04A0" w:firstRow="1" w:lastRow="0" w:firstColumn="1" w:lastColumn="0" w:noHBand="0" w:noVBand="1"/>
      </w:tblPr>
      <w:tblGrid>
        <w:gridCol w:w="3360"/>
        <w:gridCol w:w="1620"/>
        <w:gridCol w:w="1720"/>
        <w:gridCol w:w="1900"/>
        <w:gridCol w:w="222"/>
      </w:tblGrid>
      <w:tr w:rsidR="0089081C" w:rsidRPr="0089081C" w14:paraId="6817388E" w14:textId="77777777" w:rsidTr="0089081C">
        <w:trPr>
          <w:gridAfter w:val="1"/>
          <w:wAfter w:w="36" w:type="dxa"/>
          <w:trHeight w:val="312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15526B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ease Typ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07883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edian 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01B2C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wer quantiles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34150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pper quantiles</w:t>
            </w:r>
          </w:p>
        </w:tc>
      </w:tr>
      <w:tr w:rsidR="0089081C" w:rsidRPr="0089081C" w14:paraId="18C33E54" w14:textId="77777777" w:rsidTr="0089081C">
        <w:trPr>
          <w:trHeight w:val="280"/>
        </w:trPr>
        <w:tc>
          <w:tcPr>
            <w:tcW w:w="3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19453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40DD8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3DB34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D3B86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5127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89081C" w:rsidRPr="0089081C" w14:paraId="4BFE7001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EB5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xillofacial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45B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5B65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159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00 </w:t>
            </w:r>
          </w:p>
        </w:tc>
        <w:tc>
          <w:tcPr>
            <w:tcW w:w="36" w:type="dxa"/>
            <w:vAlign w:val="center"/>
            <w:hideMark/>
          </w:tcPr>
          <w:p w14:paraId="611A60B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D81C7F5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B06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determined pulmonary nodu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2C2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877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1D2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50 </w:t>
            </w:r>
          </w:p>
        </w:tc>
        <w:tc>
          <w:tcPr>
            <w:tcW w:w="36" w:type="dxa"/>
            <w:vAlign w:val="center"/>
            <w:hideMark/>
          </w:tcPr>
          <w:p w14:paraId="487FE505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39C6FBD4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E55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rcoma (al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CED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E95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E45B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.00 </w:t>
            </w:r>
          </w:p>
        </w:tc>
        <w:tc>
          <w:tcPr>
            <w:tcW w:w="36" w:type="dxa"/>
            <w:vAlign w:val="center"/>
            <w:hideMark/>
          </w:tcPr>
          <w:p w14:paraId="4DBF2A4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0D0FEAE1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D9C5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nal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27AB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A17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E291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0.00 </w:t>
            </w:r>
          </w:p>
        </w:tc>
        <w:tc>
          <w:tcPr>
            <w:tcW w:w="36" w:type="dxa"/>
            <w:vAlign w:val="center"/>
            <w:hideMark/>
          </w:tcPr>
          <w:p w14:paraId="69FC3F29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74E81A19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6B3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asopharynx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0C2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BD0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E05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.00 </w:t>
            </w:r>
          </w:p>
        </w:tc>
        <w:tc>
          <w:tcPr>
            <w:tcW w:w="36" w:type="dxa"/>
            <w:vAlign w:val="center"/>
            <w:hideMark/>
          </w:tcPr>
          <w:p w14:paraId="495FA274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0FD63DA0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28B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uodenum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DE0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ADC87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ECC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.00 </w:t>
            </w:r>
          </w:p>
        </w:tc>
        <w:tc>
          <w:tcPr>
            <w:tcW w:w="36" w:type="dxa"/>
            <w:vAlign w:val="center"/>
            <w:hideMark/>
          </w:tcPr>
          <w:p w14:paraId="453B526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D5670BD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D9A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ver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7E5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B34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94E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50 </w:t>
            </w:r>
          </w:p>
        </w:tc>
        <w:tc>
          <w:tcPr>
            <w:tcW w:w="36" w:type="dxa"/>
            <w:vAlign w:val="center"/>
            <w:hideMark/>
          </w:tcPr>
          <w:p w14:paraId="7F43F68D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439305E4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E3B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ryngeal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DFD5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C2C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077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.00 </w:t>
            </w:r>
          </w:p>
        </w:tc>
        <w:tc>
          <w:tcPr>
            <w:tcW w:w="36" w:type="dxa"/>
            <w:vAlign w:val="center"/>
            <w:hideMark/>
          </w:tcPr>
          <w:p w14:paraId="00BBE6D4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25FE612E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E27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kin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682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16C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7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9BA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3.75 </w:t>
            </w:r>
          </w:p>
        </w:tc>
        <w:tc>
          <w:tcPr>
            <w:tcW w:w="36" w:type="dxa"/>
            <w:vAlign w:val="center"/>
            <w:hideMark/>
          </w:tcPr>
          <w:p w14:paraId="5ED82B34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FB19249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2DBC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ecancerous les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658B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C5F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776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7.50 </w:t>
            </w:r>
          </w:p>
        </w:tc>
        <w:tc>
          <w:tcPr>
            <w:tcW w:w="36" w:type="dxa"/>
            <w:vAlign w:val="center"/>
            <w:hideMark/>
          </w:tcPr>
          <w:p w14:paraId="6C94B35B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C60CAAC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C77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ymus and Mediastinum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355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101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1E4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3.50 </w:t>
            </w:r>
          </w:p>
        </w:tc>
        <w:tc>
          <w:tcPr>
            <w:tcW w:w="36" w:type="dxa"/>
            <w:vAlign w:val="center"/>
            <w:hideMark/>
          </w:tcPr>
          <w:p w14:paraId="4DC3D21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30F3A2E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196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sophagus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541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ED3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07B7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.75 </w:t>
            </w:r>
          </w:p>
        </w:tc>
        <w:tc>
          <w:tcPr>
            <w:tcW w:w="36" w:type="dxa"/>
            <w:vAlign w:val="center"/>
            <w:hideMark/>
          </w:tcPr>
          <w:p w14:paraId="0406C70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8B41CAA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C53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olangiocarcin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766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9EF1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27B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.50 </w:t>
            </w:r>
          </w:p>
        </w:tc>
        <w:tc>
          <w:tcPr>
            <w:tcW w:w="36" w:type="dxa"/>
            <w:vAlign w:val="center"/>
            <w:hideMark/>
          </w:tcPr>
          <w:p w14:paraId="540F4418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4A56E7D2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9EB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ervical and Uterus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CC9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59A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C45B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00 </w:t>
            </w:r>
          </w:p>
        </w:tc>
        <w:tc>
          <w:tcPr>
            <w:tcW w:w="36" w:type="dxa"/>
            <w:vAlign w:val="center"/>
            <w:hideMark/>
          </w:tcPr>
          <w:p w14:paraId="47EC2BBE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6800875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4E4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productive cell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2F0B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A1C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0AC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00 </w:t>
            </w:r>
          </w:p>
        </w:tc>
        <w:tc>
          <w:tcPr>
            <w:tcW w:w="36" w:type="dxa"/>
            <w:vAlign w:val="center"/>
            <w:hideMark/>
          </w:tcPr>
          <w:p w14:paraId="289C7D4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14F6361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324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east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2D2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1D1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DE3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5.00 </w:t>
            </w:r>
          </w:p>
        </w:tc>
        <w:tc>
          <w:tcPr>
            <w:tcW w:w="36" w:type="dxa"/>
            <w:vAlign w:val="center"/>
            <w:hideMark/>
          </w:tcPr>
          <w:p w14:paraId="2F6D5B2C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4061027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4327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ncers of multiple pri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EA8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7809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BFF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.00 </w:t>
            </w:r>
          </w:p>
        </w:tc>
        <w:tc>
          <w:tcPr>
            <w:tcW w:w="36" w:type="dxa"/>
            <w:vAlign w:val="center"/>
            <w:hideMark/>
          </w:tcPr>
          <w:p w14:paraId="43FE761D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1E5A6129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64E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tic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0A9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9CD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C6F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.00 </w:t>
            </w:r>
          </w:p>
        </w:tc>
        <w:tc>
          <w:tcPr>
            <w:tcW w:w="36" w:type="dxa"/>
            <w:vAlign w:val="center"/>
            <w:hideMark/>
          </w:tcPr>
          <w:p w14:paraId="030CD52A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3287C1E6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1E8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ung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7669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666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13A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4.25 </w:t>
            </w:r>
          </w:p>
        </w:tc>
        <w:tc>
          <w:tcPr>
            <w:tcW w:w="36" w:type="dxa"/>
            <w:vAlign w:val="center"/>
            <w:hideMark/>
          </w:tcPr>
          <w:p w14:paraId="7737CB86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089A8E29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75E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5D6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283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9FD9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6.00 </w:t>
            </w:r>
          </w:p>
        </w:tc>
        <w:tc>
          <w:tcPr>
            <w:tcW w:w="36" w:type="dxa"/>
            <w:vAlign w:val="center"/>
            <w:hideMark/>
          </w:tcPr>
          <w:p w14:paraId="7113330E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52636D00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67E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nign les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CF4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C5D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7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AA05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.25 </w:t>
            </w:r>
          </w:p>
        </w:tc>
        <w:tc>
          <w:tcPr>
            <w:tcW w:w="36" w:type="dxa"/>
            <w:vAlign w:val="center"/>
            <w:hideMark/>
          </w:tcPr>
          <w:p w14:paraId="347A4986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317112CC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723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varian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74D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5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E238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F02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.00 </w:t>
            </w:r>
          </w:p>
        </w:tc>
        <w:tc>
          <w:tcPr>
            <w:tcW w:w="36" w:type="dxa"/>
            <w:vAlign w:val="center"/>
            <w:hideMark/>
          </w:tcPr>
          <w:p w14:paraId="5AE8D646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0C5826A2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EE0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livary gland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8AA9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374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ABD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.00 </w:t>
            </w:r>
          </w:p>
        </w:tc>
        <w:tc>
          <w:tcPr>
            <w:tcW w:w="36" w:type="dxa"/>
            <w:vAlign w:val="center"/>
            <w:hideMark/>
          </w:tcPr>
          <w:p w14:paraId="5362B21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36A966C3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EC06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stric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5DE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026B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8FBF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.50 </w:t>
            </w:r>
          </w:p>
        </w:tc>
        <w:tc>
          <w:tcPr>
            <w:tcW w:w="36" w:type="dxa"/>
            <w:vAlign w:val="center"/>
            <w:hideMark/>
          </w:tcPr>
          <w:p w14:paraId="3DA67A2A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2F755804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27F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1585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CAE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32A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.00 </w:t>
            </w:r>
          </w:p>
        </w:tc>
        <w:tc>
          <w:tcPr>
            <w:tcW w:w="36" w:type="dxa"/>
            <w:vAlign w:val="center"/>
            <w:hideMark/>
          </w:tcPr>
          <w:p w14:paraId="109E998C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4B0C8625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E683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mpulla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1338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343E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013C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1.50 </w:t>
            </w:r>
          </w:p>
        </w:tc>
        <w:tc>
          <w:tcPr>
            <w:tcW w:w="36" w:type="dxa"/>
            <w:vAlign w:val="center"/>
            <w:hideMark/>
          </w:tcPr>
          <w:p w14:paraId="131295E1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CFB9D1A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1621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ncers of unknown pri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4BDE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7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9040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2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C3B7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.25 </w:t>
            </w:r>
          </w:p>
        </w:tc>
        <w:tc>
          <w:tcPr>
            <w:tcW w:w="36" w:type="dxa"/>
            <w:vAlign w:val="center"/>
            <w:hideMark/>
          </w:tcPr>
          <w:p w14:paraId="6AF8FC80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653ADE2E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F02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A57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A0E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042C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.00 </w:t>
            </w:r>
          </w:p>
        </w:tc>
        <w:tc>
          <w:tcPr>
            <w:tcW w:w="36" w:type="dxa"/>
            <w:vAlign w:val="center"/>
            <w:hideMark/>
          </w:tcPr>
          <w:p w14:paraId="075F11CF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03F8D692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7C7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3DA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9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8BB3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4B0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4.00 </w:t>
            </w:r>
          </w:p>
        </w:tc>
        <w:tc>
          <w:tcPr>
            <w:tcW w:w="36" w:type="dxa"/>
            <w:vAlign w:val="center"/>
            <w:hideMark/>
          </w:tcPr>
          <w:p w14:paraId="16317F99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3F3AC3DD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452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ymph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BAA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9.0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29FA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0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3416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2.50 </w:t>
            </w:r>
          </w:p>
        </w:tc>
        <w:tc>
          <w:tcPr>
            <w:tcW w:w="36" w:type="dxa"/>
            <w:vAlign w:val="center"/>
            <w:hideMark/>
          </w:tcPr>
          <w:p w14:paraId="268108C9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081C" w:rsidRPr="0089081C" w14:paraId="413341F5" w14:textId="77777777" w:rsidTr="0089081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8BBA4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fectious diseas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371EC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.0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6416D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75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8D282" w14:textId="77777777" w:rsidR="0089081C" w:rsidRPr="0089081C" w:rsidRDefault="0089081C" w:rsidP="008908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9081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4.00 </w:t>
            </w:r>
          </w:p>
        </w:tc>
        <w:tc>
          <w:tcPr>
            <w:tcW w:w="36" w:type="dxa"/>
            <w:vAlign w:val="center"/>
            <w:hideMark/>
          </w:tcPr>
          <w:p w14:paraId="62F08BE2" w14:textId="77777777" w:rsidR="0089081C" w:rsidRPr="0089081C" w:rsidRDefault="0089081C" w:rsidP="008908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7F6895E" w14:textId="740187D2" w:rsidR="00277B60" w:rsidRPr="0089081C" w:rsidRDefault="00277B60" w:rsidP="00277B60">
      <w:pPr>
        <w:jc w:val="center"/>
        <w:rPr>
          <w:rFonts w:ascii="Palatino Linotype" w:hAnsi="Palatino Linotype"/>
        </w:rPr>
      </w:pPr>
    </w:p>
    <w:p w14:paraId="79C46870" w14:textId="7EE79947" w:rsidR="00277B60" w:rsidRDefault="00277B60" w:rsidP="00277B60">
      <w:pPr>
        <w:jc w:val="center"/>
        <w:rPr>
          <w:rFonts w:ascii="Palatino Linotype" w:hAnsi="Palatino Linotype"/>
        </w:rPr>
      </w:pPr>
    </w:p>
    <w:p w14:paraId="15F03E18" w14:textId="3C8AD797" w:rsidR="00277B60" w:rsidRDefault="00277B60" w:rsidP="00277B60">
      <w:pPr>
        <w:jc w:val="center"/>
        <w:rPr>
          <w:rFonts w:ascii="Palatino Linotype" w:hAnsi="Palatino Linotype"/>
        </w:rPr>
      </w:pPr>
    </w:p>
    <w:p w14:paraId="357D9087" w14:textId="2D1E4843" w:rsidR="00277B60" w:rsidRDefault="00277B60" w:rsidP="00277B60">
      <w:pPr>
        <w:jc w:val="center"/>
        <w:rPr>
          <w:rFonts w:ascii="Palatino Linotype" w:hAnsi="Palatino Linotype"/>
        </w:rPr>
      </w:pPr>
    </w:p>
    <w:p w14:paraId="7DC6F52C" w14:textId="54B89A16" w:rsidR="00277B60" w:rsidRDefault="00277B60" w:rsidP="00277B60">
      <w:pPr>
        <w:jc w:val="center"/>
        <w:rPr>
          <w:rFonts w:ascii="Palatino Linotype" w:hAnsi="Palatino Linotype"/>
        </w:rPr>
      </w:pPr>
    </w:p>
    <w:p w14:paraId="48FC16A2" w14:textId="09FD1A20" w:rsidR="00277B60" w:rsidRDefault="00277B60" w:rsidP="00277B60">
      <w:pPr>
        <w:jc w:val="center"/>
        <w:rPr>
          <w:rFonts w:ascii="Palatino Linotype" w:hAnsi="Palatino Linotype"/>
        </w:rPr>
      </w:pPr>
    </w:p>
    <w:p w14:paraId="4DDFE5DC" w14:textId="21821785" w:rsidR="00277B60" w:rsidRDefault="00277B60" w:rsidP="00277B60">
      <w:pPr>
        <w:jc w:val="center"/>
        <w:rPr>
          <w:rFonts w:ascii="Palatino Linotype" w:hAnsi="Palatino Linotype"/>
        </w:rPr>
      </w:pPr>
    </w:p>
    <w:p w14:paraId="16CD00B1" w14:textId="51A042B1" w:rsidR="00277B60" w:rsidRDefault="00277B60" w:rsidP="00277B60">
      <w:pPr>
        <w:jc w:val="center"/>
        <w:rPr>
          <w:rFonts w:ascii="Palatino Linotype" w:hAnsi="Palatino Linotype"/>
        </w:rPr>
      </w:pPr>
    </w:p>
    <w:p w14:paraId="16F01C9E" w14:textId="1486A827" w:rsidR="00277B60" w:rsidRDefault="00277B60" w:rsidP="0089081C">
      <w:pPr>
        <w:rPr>
          <w:rFonts w:ascii="Palatino Linotype" w:hAnsi="Palatino Linotype"/>
        </w:rPr>
      </w:pPr>
    </w:p>
    <w:p w14:paraId="0CED8FFA" w14:textId="715BBB84" w:rsidR="00277B60" w:rsidRDefault="00277B60" w:rsidP="00277B60">
      <w:pPr>
        <w:jc w:val="center"/>
        <w:rPr>
          <w:rFonts w:ascii="Times New Roman" w:hAnsi="Times New Roman" w:cs="Times New Roman"/>
          <w:b/>
          <w:sz w:val="22"/>
        </w:rPr>
      </w:pPr>
      <w:r w:rsidRPr="00DB73C3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A0542C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/>
          <w:sz w:val="22"/>
        </w:rPr>
        <w:t>.</w:t>
      </w:r>
      <w:r w:rsidRPr="00DB73C3">
        <w:rPr>
          <w:rFonts w:ascii="Times New Roman" w:hAnsi="Times New Roman" w:cs="Times New Roman"/>
          <w:b/>
          <w:sz w:val="22"/>
        </w:rPr>
        <w:t xml:space="preserve"> Clinical characteristics of patients enrolled in co-detection of CEP8</w:t>
      </w:r>
      <w:r>
        <w:rPr>
          <w:rFonts w:ascii="Times New Roman" w:hAnsi="Times New Roman" w:cs="Times New Roman"/>
          <w:b/>
          <w:sz w:val="22"/>
        </w:rPr>
        <w:t>&amp;</w:t>
      </w:r>
      <w:r w:rsidRPr="00DB73C3">
        <w:rPr>
          <w:rFonts w:ascii="Times New Roman" w:hAnsi="Times New Roman" w:cs="Times New Roman"/>
          <w:b/>
          <w:sz w:val="22"/>
        </w:rPr>
        <w:t>CEP12 trial</w:t>
      </w:r>
      <w:r>
        <w:rPr>
          <w:rFonts w:ascii="Times New Roman" w:hAnsi="Times New Roman" w:cs="Times New Roman"/>
          <w:b/>
          <w:sz w:val="22"/>
        </w:rPr>
        <w:t xml:space="preserve"> (n=346)</w:t>
      </w:r>
    </w:p>
    <w:tbl>
      <w:tblPr>
        <w:tblpPr w:leftFromText="180" w:rightFromText="180" w:vertAnchor="page" w:horzAnchor="margin" w:tblpXSpec="center" w:tblpY="2372"/>
        <w:tblW w:w="9740" w:type="dxa"/>
        <w:tblLook w:val="04A0" w:firstRow="1" w:lastRow="0" w:firstColumn="1" w:lastColumn="0" w:noHBand="0" w:noVBand="1"/>
      </w:tblPr>
      <w:tblGrid>
        <w:gridCol w:w="3040"/>
        <w:gridCol w:w="1900"/>
        <w:gridCol w:w="1095"/>
        <w:gridCol w:w="1545"/>
        <w:gridCol w:w="2160"/>
      </w:tblGrid>
      <w:tr w:rsidR="00277B60" w:rsidRPr="00DB73C3" w14:paraId="63AF4471" w14:textId="77777777" w:rsidTr="00277B60">
        <w:trPr>
          <w:trHeight w:val="30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CC67A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>Disease Type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B25B3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 xml:space="preserve">Total number, </w:t>
            </w:r>
            <w:r w:rsidRPr="00277B60">
              <w:rPr>
                <w:rFonts w:ascii="Palatino Linotype" w:eastAsia="DengXian" w:hAnsi="Palatino Linotype" w:cs="Times New Roman"/>
                <w:b/>
                <w:bCs/>
                <w:i/>
                <w:iCs/>
                <w:color w:val="000000"/>
                <w:kern w:val="0"/>
                <w:szCs w:val="22"/>
              </w:rPr>
              <w:t>n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176F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 xml:space="preserve">Gender, </w:t>
            </w:r>
            <w:r w:rsidRPr="00277B60">
              <w:rPr>
                <w:rFonts w:ascii="Palatino Linotype" w:eastAsia="DengXian" w:hAnsi="Palatino Linotype" w:cs="Times New Roman"/>
                <w:b/>
                <w:bCs/>
                <w:i/>
                <w:iCs/>
                <w:color w:val="000000"/>
                <w:kern w:val="0"/>
                <w:szCs w:val="22"/>
              </w:rPr>
              <w:t>n(%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1DA77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 xml:space="preserve">Age, </w:t>
            </w:r>
            <w:r w:rsidRPr="00277B60">
              <w:rPr>
                <w:rFonts w:ascii="Palatino Linotype" w:eastAsia="DengXian" w:hAnsi="Palatino Linotype" w:cs="Times New Roman"/>
                <w:b/>
                <w:bCs/>
                <w:i/>
                <w:iCs/>
                <w:color w:val="000000"/>
                <w:kern w:val="0"/>
                <w:szCs w:val="22"/>
              </w:rPr>
              <w:t>median(range)</w:t>
            </w:r>
          </w:p>
        </w:tc>
      </w:tr>
      <w:tr w:rsidR="00277B60" w:rsidRPr="00DB73C3" w14:paraId="19EE5726" w14:textId="77777777" w:rsidTr="00277B60">
        <w:trPr>
          <w:trHeight w:val="285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1A1AE" w14:textId="77777777" w:rsidR="00277B60" w:rsidRPr="00277B60" w:rsidRDefault="00277B60" w:rsidP="00277B60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46900" w14:textId="77777777" w:rsidR="00277B60" w:rsidRPr="00277B60" w:rsidRDefault="00277B60" w:rsidP="00277B60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D083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09F9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  <w:t>Female</w:t>
            </w: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1305" w14:textId="77777777" w:rsidR="00277B60" w:rsidRPr="00277B60" w:rsidRDefault="00277B60" w:rsidP="00277B60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Cs w:val="22"/>
              </w:rPr>
            </w:pPr>
          </w:p>
        </w:tc>
      </w:tr>
      <w:tr w:rsidR="00277B60" w:rsidRPr="00DB73C3" w14:paraId="590922F4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0659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Lung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715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6E8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DD6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A67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6.5 (37-79)</w:t>
            </w:r>
          </w:p>
        </w:tc>
      </w:tr>
      <w:tr w:rsidR="00277B60" w:rsidRPr="00DB73C3" w14:paraId="3CD05D61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C5A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Colorectal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7249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3EB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2D3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AA0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3 (30-82)</w:t>
            </w:r>
          </w:p>
        </w:tc>
      </w:tr>
      <w:tr w:rsidR="00277B60" w:rsidRPr="00DB73C3" w14:paraId="72DCAEE8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2AE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Cervical and Uterus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CF0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4E5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B4D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C0F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4 (27-85)</w:t>
            </w:r>
          </w:p>
        </w:tc>
      </w:tr>
      <w:tr w:rsidR="00277B60" w:rsidRPr="00DB73C3" w14:paraId="59A6C17B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E3E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 xml:space="preserve">Gastric cancer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AFFCB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02E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86E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D80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4.5 (35-84)</w:t>
            </w:r>
          </w:p>
        </w:tc>
      </w:tr>
      <w:tr w:rsidR="00277B60" w:rsidRPr="00DB73C3" w14:paraId="4A556C96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761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Nasopharynx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DAC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C9AF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03E7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718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5 (36-79)</w:t>
            </w:r>
          </w:p>
        </w:tc>
      </w:tr>
      <w:tr w:rsidR="00277B60" w:rsidRPr="00DB73C3" w14:paraId="23E55150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8BD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Liver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665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CF2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A91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DCF5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6 (36-64)</w:t>
            </w:r>
          </w:p>
        </w:tc>
      </w:tr>
      <w:tr w:rsidR="00277B60" w:rsidRPr="00DB73C3" w14:paraId="48CB9FAD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274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Breast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B7F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660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59A7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505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2.5 (47-80)</w:t>
            </w:r>
          </w:p>
        </w:tc>
      </w:tr>
      <w:tr w:rsidR="00277B60" w:rsidRPr="00DB73C3" w14:paraId="3E0787FA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7EA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Laryngeal and Thyroid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809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426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5AA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0A65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3 (61-76)</w:t>
            </w:r>
          </w:p>
        </w:tc>
      </w:tr>
      <w:tr w:rsidR="00277B60" w:rsidRPr="00DB73C3" w14:paraId="5EE87EED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600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Pancreatic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EC9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B473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39B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CDF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4 (46-75)</w:t>
            </w:r>
          </w:p>
        </w:tc>
      </w:tr>
      <w:tr w:rsidR="00277B60" w:rsidRPr="00DB73C3" w14:paraId="2584DFFA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A24E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Esophagus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DE2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54E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81E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C256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1 (38-82)</w:t>
            </w:r>
          </w:p>
        </w:tc>
      </w:tr>
      <w:tr w:rsidR="00277B60" w:rsidRPr="00DB73C3" w14:paraId="6A5A865D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4CB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Ovarian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F81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89D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A2E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AC73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7 (32-90)</w:t>
            </w:r>
          </w:p>
        </w:tc>
      </w:tr>
      <w:tr w:rsidR="00277B60" w:rsidRPr="00DB73C3" w14:paraId="1A56E7C0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8CC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Cholangiocarcin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1A25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3EAB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EAE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966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2 (59-65)</w:t>
            </w:r>
          </w:p>
        </w:tc>
      </w:tr>
      <w:tr w:rsidR="00277B60" w:rsidRPr="00DB73C3" w14:paraId="7ECA1104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626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Lymph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D9D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2309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FBD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473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71 (58-72)</w:t>
            </w:r>
          </w:p>
        </w:tc>
      </w:tr>
      <w:tr w:rsidR="00277B60" w:rsidRPr="00DB73C3" w14:paraId="6F53CD02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CE1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Parotid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800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41B3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34BD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FFC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71 (29-72)</w:t>
            </w:r>
          </w:p>
        </w:tc>
      </w:tr>
      <w:tr w:rsidR="00277B60" w:rsidRPr="00DB73C3" w14:paraId="38A664FF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C3C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Ampulla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B109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6BBB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A70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4C9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6.5 (56-75)</w:t>
            </w:r>
          </w:p>
        </w:tc>
      </w:tr>
      <w:tr w:rsidR="00277B60" w:rsidRPr="00DB73C3" w14:paraId="22F0AAEE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553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Other canc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085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20F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98B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ACE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4.5 (43-68)</w:t>
            </w:r>
          </w:p>
        </w:tc>
      </w:tr>
      <w:tr w:rsidR="00277B60" w:rsidRPr="00DB73C3" w14:paraId="0CCF230B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28E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Cancers of multiple prima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FC5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733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F39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E5E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5 (42-79)</w:t>
            </w:r>
          </w:p>
        </w:tc>
      </w:tr>
      <w:tr w:rsidR="00277B60" w:rsidRPr="00DB73C3" w14:paraId="5D6C0D6A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1918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Cancers of unknown prima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54C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3624E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28C9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6C1C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9 (47-70)</w:t>
            </w:r>
          </w:p>
        </w:tc>
      </w:tr>
      <w:tr w:rsidR="00277B60" w:rsidRPr="00DB73C3" w14:paraId="12B60E9A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91E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Precancerous les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E61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E44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D69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99E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1 (43-81)</w:t>
            </w:r>
          </w:p>
        </w:tc>
      </w:tr>
      <w:tr w:rsidR="00277B60" w:rsidRPr="00DB73C3" w14:paraId="23352B7A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F6D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Benign les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BE10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5BA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0351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D23DA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54 (31-68)</w:t>
            </w:r>
          </w:p>
        </w:tc>
      </w:tr>
      <w:tr w:rsidR="00277B60" w:rsidRPr="00DB73C3" w14:paraId="78905310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B38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Infectious disea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EB1B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32F7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047F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16304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3 (24-77)</w:t>
            </w:r>
          </w:p>
        </w:tc>
      </w:tr>
      <w:tr w:rsidR="00277B60" w:rsidRPr="00DB73C3" w14:paraId="3A20A9B0" w14:textId="77777777" w:rsidTr="00277B60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F790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226A7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3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1C836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6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A768B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1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26B72" w14:textId="77777777" w:rsidR="00277B60" w:rsidRPr="00277B60" w:rsidRDefault="00277B60" w:rsidP="00277B60">
            <w:pPr>
              <w:widowControl/>
              <w:jc w:val="center"/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</w:pPr>
            <w:r w:rsidRPr="00277B60">
              <w:rPr>
                <w:rFonts w:ascii="Palatino Linotype" w:eastAsia="DengXian" w:hAnsi="Palatino Linotype" w:cs="Times New Roman"/>
                <w:color w:val="000000"/>
                <w:kern w:val="0"/>
                <w:szCs w:val="22"/>
              </w:rPr>
              <w:t>62 (24-90)</w:t>
            </w:r>
          </w:p>
        </w:tc>
      </w:tr>
    </w:tbl>
    <w:p w14:paraId="0ECFEFB0" w14:textId="77777777" w:rsidR="00277B60" w:rsidRPr="00277B60" w:rsidRDefault="00277B60" w:rsidP="00554459">
      <w:pPr>
        <w:rPr>
          <w:rFonts w:ascii="Palatino Linotype" w:hAnsi="Palatino Linotype"/>
        </w:rPr>
      </w:pPr>
    </w:p>
    <w:sectPr w:rsidR="00277B60" w:rsidRPr="00277B60" w:rsidSect="001A22E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8A5FF" w14:textId="77777777" w:rsidR="00F60DD5" w:rsidRDefault="00F60DD5" w:rsidP="00F60DD5">
      <w:r>
        <w:separator/>
      </w:r>
    </w:p>
  </w:endnote>
  <w:endnote w:type="continuationSeparator" w:id="0">
    <w:p w14:paraId="26DBC360" w14:textId="77777777" w:rsidR="00F60DD5" w:rsidRDefault="00F60DD5" w:rsidP="00F60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EC801" w14:textId="77777777" w:rsidR="00F60DD5" w:rsidRDefault="00F60DD5" w:rsidP="00F60DD5">
      <w:r>
        <w:separator/>
      </w:r>
    </w:p>
  </w:footnote>
  <w:footnote w:type="continuationSeparator" w:id="0">
    <w:p w14:paraId="3A32F77D" w14:textId="77777777" w:rsidR="00F60DD5" w:rsidRDefault="00F60DD5" w:rsidP="00F60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B60"/>
    <w:rsid w:val="001A22EA"/>
    <w:rsid w:val="00277B60"/>
    <w:rsid w:val="004017DC"/>
    <w:rsid w:val="0051343C"/>
    <w:rsid w:val="00554459"/>
    <w:rsid w:val="005A66F7"/>
    <w:rsid w:val="0069676E"/>
    <w:rsid w:val="0089081C"/>
    <w:rsid w:val="009734CB"/>
    <w:rsid w:val="00A0542C"/>
    <w:rsid w:val="00A50B82"/>
    <w:rsid w:val="00B85BDE"/>
    <w:rsid w:val="00DA408C"/>
    <w:rsid w:val="00E47E36"/>
    <w:rsid w:val="00F147C7"/>
    <w:rsid w:val="00F6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5BC01DB"/>
  <w15:chartTrackingRefBased/>
  <w15:docId w15:val="{365157D3-65E8-F043-8C80-B83D84FB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1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0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0D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0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0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9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J-mac</dc:creator>
  <cp:keywords/>
  <dc:description/>
  <cp:lastModifiedBy>HBJ-mac</cp:lastModifiedBy>
  <cp:revision>8</cp:revision>
  <dcterms:created xsi:type="dcterms:W3CDTF">2021-10-30T07:34:00Z</dcterms:created>
  <dcterms:modified xsi:type="dcterms:W3CDTF">2022-01-31T05:50:00Z</dcterms:modified>
</cp:coreProperties>
</file>